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58184" w14:textId="083C58DA" w:rsidR="00E7307B" w:rsidRPr="003057A7" w:rsidRDefault="00E7307B" w:rsidP="00E7307B">
      <w:pPr>
        <w:rPr>
          <w:rFonts w:cstheme="minorHAnsi"/>
          <w:b/>
          <w:color w:val="000000" w:themeColor="text1"/>
        </w:rPr>
      </w:pPr>
      <w:r w:rsidRPr="003057A7">
        <w:rPr>
          <w:rFonts w:cstheme="minorHAnsi"/>
          <w:b/>
          <w:color w:val="000000" w:themeColor="text1"/>
        </w:rPr>
        <w:t xml:space="preserve">Table </w:t>
      </w:r>
      <w:r w:rsidR="006543F9" w:rsidRPr="003057A7">
        <w:rPr>
          <w:rFonts w:cstheme="minorHAnsi"/>
          <w:b/>
          <w:color w:val="000000" w:themeColor="text1"/>
        </w:rPr>
        <w:t>S</w:t>
      </w:r>
      <w:r w:rsidRPr="003057A7">
        <w:rPr>
          <w:rFonts w:cstheme="minorHAnsi"/>
          <w:b/>
          <w:color w:val="000000" w:themeColor="text1"/>
        </w:rPr>
        <w:t xml:space="preserve">1. </w:t>
      </w:r>
      <w:r w:rsidRPr="003057A7">
        <w:rPr>
          <w:rFonts w:cstheme="minorHAnsi"/>
          <w:color w:val="000000" w:themeColor="text1"/>
        </w:rPr>
        <w:t>Codes for comorbidities</w:t>
      </w:r>
      <w:r w:rsidR="00630DD6" w:rsidRPr="003057A7">
        <w:rPr>
          <w:rFonts w:cstheme="minorHAnsi"/>
          <w:color w:val="000000" w:themeColor="text1"/>
        </w:rPr>
        <w:t xml:space="preserve"> and</w:t>
      </w:r>
      <w:r w:rsidRPr="003057A7">
        <w:rPr>
          <w:rFonts w:cstheme="minorHAnsi"/>
          <w:color w:val="000000" w:themeColor="text1"/>
        </w:rPr>
        <w:t xml:space="preserve"> outcomes</w:t>
      </w:r>
    </w:p>
    <w:tbl>
      <w:tblPr>
        <w:tblStyle w:val="a7"/>
        <w:tblW w:w="9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31"/>
        <w:gridCol w:w="3288"/>
      </w:tblGrid>
      <w:tr w:rsidR="00E7307B" w:rsidRPr="003057A7" w14:paraId="01A5D757" w14:textId="77777777" w:rsidTr="003C4EEF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62568E3A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B28C7" w14:textId="77777777" w:rsidR="00E7307B" w:rsidRPr="003057A7" w:rsidRDefault="00E7307B" w:rsidP="002D78D4">
            <w:pPr>
              <w:rPr>
                <w:rFonts w:cstheme="minorHAnsi"/>
                <w:b/>
                <w:sz w:val="20"/>
                <w:szCs w:val="20"/>
              </w:rPr>
            </w:pPr>
            <w:r w:rsidRPr="003057A7">
              <w:rPr>
                <w:rFonts w:eastAsia="新細明體" w:cstheme="minorHAnsi"/>
                <w:b/>
                <w:color w:val="000000"/>
                <w:sz w:val="20"/>
                <w:szCs w:val="20"/>
              </w:rPr>
              <w:t>International Classification of Disease 9th revision (ICD-9) code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82EBD" w14:textId="77777777" w:rsidR="00E7307B" w:rsidRPr="003057A7" w:rsidRDefault="00E7307B" w:rsidP="002D78D4">
            <w:pPr>
              <w:rPr>
                <w:rFonts w:cstheme="minorHAnsi"/>
                <w:b/>
                <w:sz w:val="20"/>
                <w:szCs w:val="20"/>
              </w:rPr>
            </w:pPr>
            <w:r w:rsidRPr="003057A7">
              <w:rPr>
                <w:rFonts w:eastAsia="新細明體" w:cstheme="minorHAnsi"/>
                <w:b/>
                <w:color w:val="000000"/>
                <w:sz w:val="20"/>
                <w:szCs w:val="20"/>
              </w:rPr>
              <w:t>International Classification of Disease 10th revision (ICD-10) code</w:t>
            </w:r>
          </w:p>
        </w:tc>
      </w:tr>
      <w:tr w:rsidR="00E7307B" w:rsidRPr="003057A7" w14:paraId="6CFE2B6E" w14:textId="77777777" w:rsidTr="003C4EEF">
        <w:tc>
          <w:tcPr>
            <w:tcW w:w="3209" w:type="dxa"/>
            <w:tcBorders>
              <w:top w:val="single" w:sz="4" w:space="0" w:color="auto"/>
              <w:bottom w:val="dashSmallGap" w:sz="4" w:space="0" w:color="auto"/>
            </w:tcBorders>
          </w:tcPr>
          <w:p w14:paraId="5242CD71" w14:textId="77777777" w:rsidR="00E7307B" w:rsidRPr="003057A7" w:rsidRDefault="00E7307B" w:rsidP="002D78D4">
            <w:pPr>
              <w:rPr>
                <w:rFonts w:cstheme="minorHAnsi"/>
                <w:b/>
                <w:sz w:val="20"/>
                <w:szCs w:val="20"/>
              </w:rPr>
            </w:pPr>
            <w:r w:rsidRPr="003057A7">
              <w:rPr>
                <w:rFonts w:cstheme="minorHAnsi"/>
                <w:b/>
                <w:sz w:val="20"/>
                <w:szCs w:val="20"/>
              </w:rPr>
              <w:t>Comorbidity</w:t>
            </w:r>
          </w:p>
        </w:tc>
        <w:tc>
          <w:tcPr>
            <w:tcW w:w="3231" w:type="dxa"/>
            <w:tcBorders>
              <w:top w:val="single" w:sz="4" w:space="0" w:color="auto"/>
              <w:bottom w:val="dashSmallGap" w:sz="4" w:space="0" w:color="auto"/>
            </w:tcBorders>
          </w:tcPr>
          <w:p w14:paraId="67D041AA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single" w:sz="4" w:space="0" w:color="auto"/>
              <w:bottom w:val="dashSmallGap" w:sz="4" w:space="0" w:color="auto"/>
            </w:tcBorders>
          </w:tcPr>
          <w:p w14:paraId="3B74055A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7307B" w:rsidRPr="003057A7" w14:paraId="20962763" w14:textId="77777777" w:rsidTr="003C4EEF">
        <w:tc>
          <w:tcPr>
            <w:tcW w:w="32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DD4FDB7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 xml:space="preserve">  Hypertension</w:t>
            </w:r>
          </w:p>
        </w:tc>
        <w:tc>
          <w:tcPr>
            <w:tcW w:w="32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F163EE8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401, 402</w:t>
            </w:r>
          </w:p>
        </w:tc>
        <w:tc>
          <w:tcPr>
            <w:tcW w:w="32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37813A3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I10-I16</w:t>
            </w:r>
          </w:p>
        </w:tc>
      </w:tr>
      <w:tr w:rsidR="00E7307B" w:rsidRPr="003057A7" w14:paraId="724CAA49" w14:textId="77777777" w:rsidTr="003C4EEF">
        <w:tc>
          <w:tcPr>
            <w:tcW w:w="32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B71CC45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 xml:space="preserve">  Diabetes</w:t>
            </w:r>
          </w:p>
        </w:tc>
        <w:tc>
          <w:tcPr>
            <w:tcW w:w="32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7B63B9A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250, 249</w:t>
            </w:r>
          </w:p>
        </w:tc>
        <w:tc>
          <w:tcPr>
            <w:tcW w:w="32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5192FD4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E08, E09, E11, E13</w:t>
            </w:r>
          </w:p>
        </w:tc>
      </w:tr>
      <w:tr w:rsidR="00E7307B" w:rsidRPr="003057A7" w14:paraId="4E32281E" w14:textId="77777777" w:rsidTr="003C4EEF">
        <w:tc>
          <w:tcPr>
            <w:tcW w:w="32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22D9D4C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 xml:space="preserve">  Chronic kidney disease</w:t>
            </w:r>
          </w:p>
        </w:tc>
        <w:tc>
          <w:tcPr>
            <w:tcW w:w="32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AF819F1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580-589</w:t>
            </w:r>
          </w:p>
        </w:tc>
        <w:tc>
          <w:tcPr>
            <w:tcW w:w="32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B080846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I12, I13, N00-N05, N07, N11, N14, N17-N19, Q61</w:t>
            </w:r>
          </w:p>
        </w:tc>
      </w:tr>
      <w:tr w:rsidR="00E7307B" w:rsidRPr="003057A7" w14:paraId="31CAC403" w14:textId="77777777" w:rsidTr="003C4EEF">
        <w:tc>
          <w:tcPr>
            <w:tcW w:w="32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539D3B2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 xml:space="preserve">  Cancer</w:t>
            </w:r>
          </w:p>
        </w:tc>
        <w:tc>
          <w:tcPr>
            <w:tcW w:w="32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67B5AD6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140-208</w:t>
            </w:r>
          </w:p>
        </w:tc>
        <w:tc>
          <w:tcPr>
            <w:tcW w:w="32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558914C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C</w:t>
            </w:r>
          </w:p>
        </w:tc>
      </w:tr>
      <w:tr w:rsidR="00E7307B" w:rsidRPr="003057A7" w14:paraId="72E2675D" w14:textId="77777777" w:rsidTr="003C4EEF">
        <w:tc>
          <w:tcPr>
            <w:tcW w:w="32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ACE71CB" w14:textId="77777777" w:rsidR="00E7307B" w:rsidRPr="003057A7" w:rsidRDefault="00E7307B" w:rsidP="002D78D4">
            <w:pPr>
              <w:rPr>
                <w:rFonts w:cstheme="minorHAnsi"/>
                <w:b/>
                <w:sz w:val="20"/>
                <w:szCs w:val="20"/>
              </w:rPr>
            </w:pPr>
            <w:r w:rsidRPr="003057A7">
              <w:rPr>
                <w:rFonts w:cstheme="minorHAnsi"/>
                <w:b/>
                <w:sz w:val="20"/>
                <w:szCs w:val="20"/>
              </w:rPr>
              <w:t>Outcomes</w:t>
            </w:r>
          </w:p>
        </w:tc>
        <w:tc>
          <w:tcPr>
            <w:tcW w:w="32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CF05641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B29EFD3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7307B" w:rsidRPr="003057A7" w14:paraId="747C4B7B" w14:textId="77777777" w:rsidTr="003C4EEF">
        <w:tc>
          <w:tcPr>
            <w:tcW w:w="32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2A44255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 xml:space="preserve">  GI bleeding</w:t>
            </w:r>
          </w:p>
        </w:tc>
        <w:tc>
          <w:tcPr>
            <w:tcW w:w="32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291B848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455.2, 455.5, 455.8, 456.0, 456.2, 530.7, 530.82, 531.0-531.6, 532.0-532.6, 533.0-533.6, 534.0-534.6, 535.0-535.6, 537.83, 562.02, 562.03, 562.12, 562.13, 568.81, 569.3, 569.85, 578.0, 578.1, 578.9</w:t>
            </w:r>
          </w:p>
        </w:tc>
        <w:tc>
          <w:tcPr>
            <w:tcW w:w="32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B57704E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K22.6, K25.0, K25.2, K25.4, K25.6, K26.0, K26.2, K26.4, K26.6, K27.0, K27.2, K27.4, K27.6, K28.0, K28.2, K28.4, K28.6, K29.0, K62.5, K92.0, K92.1, K92.2</w:t>
            </w:r>
          </w:p>
        </w:tc>
      </w:tr>
      <w:tr w:rsidR="00E7307B" w:rsidRPr="003057A7" w14:paraId="32B0A891" w14:textId="77777777" w:rsidTr="003C4EEF">
        <w:tc>
          <w:tcPr>
            <w:tcW w:w="32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F68A425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 xml:space="preserve">  Ischemic stroke</w:t>
            </w:r>
          </w:p>
        </w:tc>
        <w:tc>
          <w:tcPr>
            <w:tcW w:w="32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C6E0006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433, 434, 436</w:t>
            </w:r>
          </w:p>
        </w:tc>
        <w:tc>
          <w:tcPr>
            <w:tcW w:w="32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303C531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I63, I64</w:t>
            </w:r>
          </w:p>
        </w:tc>
      </w:tr>
      <w:tr w:rsidR="00E7307B" w:rsidRPr="003057A7" w14:paraId="24CE6E2E" w14:textId="77777777" w:rsidTr="003C4EEF">
        <w:tc>
          <w:tcPr>
            <w:tcW w:w="32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E3F8C41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 xml:space="preserve">  Transient ischemic attack</w:t>
            </w:r>
          </w:p>
        </w:tc>
        <w:tc>
          <w:tcPr>
            <w:tcW w:w="32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6F481B1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435</w:t>
            </w:r>
          </w:p>
        </w:tc>
        <w:tc>
          <w:tcPr>
            <w:tcW w:w="32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D20223E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G45</w:t>
            </w:r>
          </w:p>
        </w:tc>
      </w:tr>
      <w:tr w:rsidR="00E7307B" w:rsidRPr="003057A7" w14:paraId="5C2B2BEB" w14:textId="77777777" w:rsidTr="003C4EEF">
        <w:tc>
          <w:tcPr>
            <w:tcW w:w="32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E65A365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 xml:space="preserve">  Overall venous thromboembolism</w:t>
            </w:r>
          </w:p>
        </w:tc>
        <w:tc>
          <w:tcPr>
            <w:tcW w:w="32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C3A1483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415.1, 416.2, 453</w:t>
            </w:r>
          </w:p>
        </w:tc>
        <w:tc>
          <w:tcPr>
            <w:tcW w:w="328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B31AF9F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I26, I27.82, I80, I82</w:t>
            </w:r>
          </w:p>
        </w:tc>
      </w:tr>
      <w:tr w:rsidR="00E7307B" w:rsidRPr="003057A7" w14:paraId="717CB086" w14:textId="77777777" w:rsidTr="003C4EEF">
        <w:tc>
          <w:tcPr>
            <w:tcW w:w="3209" w:type="dxa"/>
            <w:tcBorders>
              <w:top w:val="dashSmallGap" w:sz="4" w:space="0" w:color="auto"/>
              <w:bottom w:val="single" w:sz="4" w:space="0" w:color="auto"/>
            </w:tcBorders>
          </w:tcPr>
          <w:p w14:paraId="7F40C94F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 xml:space="preserve">  Tuberculosis*</w:t>
            </w:r>
          </w:p>
        </w:tc>
        <w:tc>
          <w:tcPr>
            <w:tcW w:w="3231" w:type="dxa"/>
            <w:tcBorders>
              <w:top w:val="dashSmallGap" w:sz="4" w:space="0" w:color="auto"/>
              <w:bottom w:val="single" w:sz="4" w:space="0" w:color="auto"/>
            </w:tcBorders>
          </w:tcPr>
          <w:p w14:paraId="7377CDF6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010-018</w:t>
            </w:r>
          </w:p>
        </w:tc>
        <w:tc>
          <w:tcPr>
            <w:tcW w:w="3288" w:type="dxa"/>
            <w:tcBorders>
              <w:top w:val="dashSmallGap" w:sz="4" w:space="0" w:color="auto"/>
              <w:bottom w:val="single" w:sz="4" w:space="0" w:color="auto"/>
            </w:tcBorders>
          </w:tcPr>
          <w:p w14:paraId="562556B8" w14:textId="77777777" w:rsidR="00E7307B" w:rsidRPr="003057A7" w:rsidRDefault="00E7307B" w:rsidP="002D78D4">
            <w:pPr>
              <w:rPr>
                <w:rFonts w:cstheme="minorHAnsi"/>
                <w:sz w:val="20"/>
                <w:szCs w:val="20"/>
              </w:rPr>
            </w:pPr>
            <w:r w:rsidRPr="003057A7">
              <w:rPr>
                <w:rFonts w:cstheme="minorHAnsi"/>
                <w:sz w:val="20"/>
                <w:szCs w:val="20"/>
              </w:rPr>
              <w:t>A15-A19</w:t>
            </w:r>
          </w:p>
        </w:tc>
      </w:tr>
    </w:tbl>
    <w:p w14:paraId="578D0328" w14:textId="77777777" w:rsidR="00E7307B" w:rsidRPr="003057A7" w:rsidRDefault="00E7307B" w:rsidP="00E7307B">
      <w:pPr>
        <w:jc w:val="both"/>
        <w:rPr>
          <w:rFonts w:cstheme="minorHAnsi"/>
          <w:sz w:val="16"/>
        </w:rPr>
      </w:pPr>
      <w:r w:rsidRPr="003057A7">
        <w:rPr>
          <w:rFonts w:cstheme="minorHAnsi"/>
          <w:sz w:val="16"/>
        </w:rPr>
        <w:t xml:space="preserve">* The definition of tuberculosis (TB): First, the ICD-9 codes were 010-018 and the ICD-10 codes were A15-19. Second, &gt;2 mycobacteria laboratory examination codes were used for TB identification, including those identified by acid-fast smear, mycobacterial culture, acid-fast bacillus differentiation, tuberculin test, tuberculosis test, and bronchoscopy results. Third, we identified patients who had taken at least 1 prescription consisting of &gt;3 anti-TB drugs used simultaneously for at least 120 days during a 180-day period; these drugs were isoniazid, ethambutol, rifampin, pyrazinamide, amikacin, kanamycin, streptomycin, ciprofloxacin, ofloxacin, moxifloxacin, levofloxacin, </w:t>
      </w:r>
      <w:proofErr w:type="spellStart"/>
      <w:r w:rsidRPr="003057A7">
        <w:rPr>
          <w:rFonts w:cstheme="minorHAnsi"/>
          <w:sz w:val="16"/>
        </w:rPr>
        <w:t>prothionamide</w:t>
      </w:r>
      <w:proofErr w:type="spellEnd"/>
      <w:r w:rsidRPr="003057A7">
        <w:rPr>
          <w:rFonts w:cstheme="minorHAnsi"/>
          <w:sz w:val="16"/>
        </w:rPr>
        <w:t>, clarithromycin, and thioridazine.</w:t>
      </w:r>
    </w:p>
    <w:p w14:paraId="7DC756AF" w14:textId="7D87945B" w:rsidR="00E7307B" w:rsidRPr="003057A7" w:rsidRDefault="00E7307B" w:rsidP="00647461">
      <w:pPr>
        <w:rPr>
          <w:rFonts w:cstheme="minorHAnsi"/>
        </w:rPr>
      </w:pPr>
    </w:p>
    <w:p w14:paraId="55535713" w14:textId="3E4BFAEF" w:rsidR="00630DD6" w:rsidRPr="003057A7" w:rsidRDefault="00630DD6">
      <w:pPr>
        <w:widowControl/>
        <w:rPr>
          <w:rFonts w:cstheme="minorHAnsi"/>
        </w:rPr>
      </w:pPr>
      <w:r w:rsidRPr="003057A7">
        <w:rPr>
          <w:rFonts w:cstheme="minorHAnsi"/>
        </w:rPr>
        <w:br w:type="page"/>
      </w:r>
    </w:p>
    <w:p w14:paraId="03E672ED" w14:textId="21B556DE" w:rsidR="00630DD6" w:rsidRPr="003057A7" w:rsidRDefault="00630DD6">
      <w:pPr>
        <w:widowControl/>
        <w:rPr>
          <w:rFonts w:cstheme="minorHAnsi"/>
          <w:b/>
          <w:color w:val="000000" w:themeColor="text1"/>
        </w:rPr>
      </w:pPr>
      <w:r w:rsidRPr="003057A7">
        <w:rPr>
          <w:rFonts w:cstheme="minorHAnsi"/>
          <w:b/>
          <w:color w:val="000000" w:themeColor="text1"/>
        </w:rPr>
        <w:lastRenderedPageBreak/>
        <w:t xml:space="preserve">Table </w:t>
      </w:r>
      <w:r w:rsidR="002F1570" w:rsidRPr="003057A7">
        <w:rPr>
          <w:rFonts w:cstheme="minorHAnsi"/>
          <w:b/>
          <w:color w:val="000000" w:themeColor="text1"/>
        </w:rPr>
        <w:t>S</w:t>
      </w:r>
      <w:r w:rsidRPr="003057A7">
        <w:rPr>
          <w:rFonts w:cstheme="minorHAnsi"/>
          <w:b/>
          <w:color w:val="000000" w:themeColor="text1"/>
        </w:rPr>
        <w:t xml:space="preserve">2. </w:t>
      </w:r>
      <w:r w:rsidRPr="003057A7">
        <w:rPr>
          <w:rFonts w:cstheme="minorHAnsi"/>
          <w:color w:val="000000" w:themeColor="text1"/>
        </w:rPr>
        <w:t>Codes for medications</w:t>
      </w:r>
    </w:p>
    <w:tbl>
      <w:tblPr>
        <w:tblW w:w="94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91"/>
        <w:gridCol w:w="6576"/>
      </w:tblGrid>
      <w:tr w:rsidR="003A498F" w:rsidRPr="003057A7" w14:paraId="7EA1AB50" w14:textId="77777777" w:rsidTr="003C4EEF">
        <w:trPr>
          <w:trHeight w:val="283"/>
          <w:tblHeader/>
        </w:trPr>
        <w:tc>
          <w:tcPr>
            <w:tcW w:w="28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92DCE" w14:textId="671F44CE" w:rsidR="002901D4" w:rsidRPr="003057A7" w:rsidRDefault="002901D4" w:rsidP="003C4EEF">
            <w:pPr>
              <w:spacing w:line="320" w:lineRule="exact"/>
              <w:jc w:val="both"/>
              <w:rPr>
                <w:rFonts w:eastAsia="新細明體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5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7F2455" w14:textId="38BE1B8F" w:rsidR="002901D4" w:rsidRPr="003057A7" w:rsidRDefault="002901D4" w:rsidP="003C4EEF">
            <w:pPr>
              <w:spacing w:line="320" w:lineRule="exact"/>
              <w:jc w:val="both"/>
              <w:rPr>
                <w:rFonts w:eastAsia="新細明體" w:cstheme="minorHAnsi"/>
                <w:b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b/>
                <w:color w:val="000000" w:themeColor="text1"/>
                <w:sz w:val="22"/>
              </w:rPr>
              <w:t>Anatomical Therapeutic Chemical</w:t>
            </w:r>
            <w:r w:rsidRPr="003057A7">
              <w:rPr>
                <w:rFonts w:eastAsia="新細明體"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3C4EEF" w:rsidRPr="003057A7">
              <w:rPr>
                <w:rFonts w:eastAsia="新細明體" w:cstheme="minorHAnsi"/>
                <w:b/>
                <w:color w:val="000000" w:themeColor="text1"/>
                <w:sz w:val="20"/>
                <w:szCs w:val="20"/>
              </w:rPr>
              <w:t xml:space="preserve">(ATC) </w:t>
            </w:r>
            <w:r w:rsidRPr="003057A7">
              <w:rPr>
                <w:rFonts w:eastAsia="新細明體" w:cstheme="minorHAnsi"/>
                <w:b/>
                <w:color w:val="000000" w:themeColor="text1"/>
                <w:sz w:val="20"/>
                <w:szCs w:val="20"/>
              </w:rPr>
              <w:t>codes</w:t>
            </w:r>
          </w:p>
        </w:tc>
      </w:tr>
      <w:tr w:rsidR="003A498F" w:rsidRPr="003057A7" w14:paraId="0CC59290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1B36257C" w14:textId="087AB479" w:rsidR="002901D4" w:rsidRPr="003057A7" w:rsidRDefault="00456AF5" w:rsidP="003C4EEF">
            <w:pPr>
              <w:spacing w:line="320" w:lineRule="exact"/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057A7">
              <w:rPr>
                <w:rFonts w:cstheme="minorHAnsi"/>
                <w:b/>
                <w:color w:val="000000" w:themeColor="text1"/>
                <w:sz w:val="20"/>
                <w:szCs w:val="20"/>
              </w:rPr>
              <w:t>cDMARDs</w:t>
            </w:r>
            <w:proofErr w:type="spellEnd"/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748BE9F" w14:textId="77777777" w:rsidR="002901D4" w:rsidRPr="003057A7" w:rsidRDefault="002901D4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</w:p>
        </w:tc>
      </w:tr>
      <w:tr w:rsidR="003A498F" w:rsidRPr="003057A7" w14:paraId="1BD1E431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129445A7" w14:textId="2FD3E389" w:rsidR="002901D4" w:rsidRPr="003057A7" w:rsidRDefault="00456AF5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Hydroxychloroquine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D40D901" w14:textId="67CAB684" w:rsidR="002901D4" w:rsidRPr="003057A7" w:rsidRDefault="00F144CB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P01BA02</w:t>
            </w:r>
          </w:p>
        </w:tc>
      </w:tr>
      <w:tr w:rsidR="003A498F" w:rsidRPr="003057A7" w14:paraId="0D51AE2C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5E2BE3B2" w14:textId="4DECCD9C" w:rsidR="002901D4" w:rsidRPr="003057A7" w:rsidRDefault="00456AF5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Sulfasalazine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4CB10D5" w14:textId="20735BC3" w:rsidR="002901D4" w:rsidRPr="003057A7" w:rsidRDefault="00F144CB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A07EC01</w:t>
            </w:r>
          </w:p>
        </w:tc>
      </w:tr>
      <w:tr w:rsidR="003A498F" w:rsidRPr="003057A7" w14:paraId="3CC53937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11938BF4" w14:textId="60C9310E" w:rsidR="002901D4" w:rsidRPr="003057A7" w:rsidRDefault="00456AF5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Methotrexate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46CCB6E" w14:textId="739CF6DB" w:rsidR="002901D4" w:rsidRPr="003057A7" w:rsidRDefault="00F144CB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L01BA01</w:t>
            </w:r>
          </w:p>
        </w:tc>
      </w:tr>
      <w:tr w:rsidR="003A498F" w:rsidRPr="003057A7" w14:paraId="021E0E3A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7530CF4A" w14:textId="49505489" w:rsidR="002901D4" w:rsidRPr="003057A7" w:rsidRDefault="00456AF5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Leflunomide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C8D41B1" w14:textId="726302CE" w:rsidR="002901D4" w:rsidRPr="003057A7" w:rsidRDefault="00F144CB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L04AA13</w:t>
            </w:r>
          </w:p>
        </w:tc>
      </w:tr>
      <w:tr w:rsidR="003A498F" w:rsidRPr="003057A7" w14:paraId="01713C6F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56148256" w14:textId="66A4E39F" w:rsidR="002901D4" w:rsidRPr="003057A7" w:rsidRDefault="00456AF5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Cyclosporine A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BD91115" w14:textId="0F357A34" w:rsidR="002901D4" w:rsidRPr="003057A7" w:rsidRDefault="00F144CB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L04AD01, S01XA18</w:t>
            </w:r>
          </w:p>
        </w:tc>
      </w:tr>
      <w:tr w:rsidR="003A498F" w:rsidRPr="003057A7" w14:paraId="4D87A0AC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70280DB7" w14:textId="12E57DB4" w:rsidR="002901D4" w:rsidRPr="003057A7" w:rsidRDefault="00456AF5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Azathioprine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BA329CE" w14:textId="34F35285" w:rsidR="002901D4" w:rsidRPr="003057A7" w:rsidRDefault="00F144CB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L04AX01</w:t>
            </w:r>
          </w:p>
        </w:tc>
      </w:tr>
      <w:tr w:rsidR="003A498F" w:rsidRPr="003057A7" w14:paraId="62860017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672BC258" w14:textId="3E94B20E" w:rsidR="002901D4" w:rsidRPr="003057A7" w:rsidRDefault="00456AF5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D-penicillamine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4CB9E56" w14:textId="09B1C87E" w:rsidR="002901D4" w:rsidRPr="003057A7" w:rsidRDefault="00F144CB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M01CC01</w:t>
            </w:r>
          </w:p>
        </w:tc>
      </w:tr>
      <w:tr w:rsidR="003A498F" w:rsidRPr="003057A7" w14:paraId="2ADCD6A7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14252E0B" w14:textId="1E20E037" w:rsidR="00456AF5" w:rsidRPr="003057A7" w:rsidRDefault="00456AF5" w:rsidP="003C4EEF">
            <w:pPr>
              <w:spacing w:line="320" w:lineRule="exact"/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057A7">
              <w:rPr>
                <w:rFonts w:cstheme="minorHAnsi"/>
                <w:b/>
                <w:color w:val="000000" w:themeColor="text1"/>
                <w:sz w:val="20"/>
                <w:szCs w:val="20"/>
              </w:rPr>
              <w:t>TNFi</w:t>
            </w:r>
            <w:proofErr w:type="spellEnd"/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1642B44" w14:textId="77777777" w:rsidR="00456AF5" w:rsidRPr="003057A7" w:rsidRDefault="00456AF5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</w:p>
        </w:tc>
      </w:tr>
      <w:tr w:rsidR="003A498F" w:rsidRPr="003057A7" w14:paraId="66BE0B9B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023D2746" w14:textId="51B0BA64" w:rsidR="00456AF5" w:rsidRPr="003057A7" w:rsidRDefault="00456AF5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Etanercept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F186A96" w14:textId="3B1E390D" w:rsidR="00456AF5" w:rsidRPr="003057A7" w:rsidRDefault="00F144CB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L04AB01</w:t>
            </w:r>
          </w:p>
        </w:tc>
      </w:tr>
      <w:tr w:rsidR="003A498F" w:rsidRPr="003057A7" w14:paraId="34CEBDD4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210DF9C1" w14:textId="114B02E0" w:rsidR="00456AF5" w:rsidRPr="003057A7" w:rsidRDefault="00456AF5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Adalimumab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03322E7" w14:textId="22B85A7E" w:rsidR="00456AF5" w:rsidRPr="003057A7" w:rsidRDefault="00F144CB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L04AB04</w:t>
            </w:r>
          </w:p>
        </w:tc>
      </w:tr>
      <w:tr w:rsidR="003A498F" w:rsidRPr="003057A7" w14:paraId="2ABF8289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7FB18E86" w14:textId="73633E42" w:rsidR="00456AF5" w:rsidRPr="003057A7" w:rsidRDefault="00456AF5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Golimumab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9B5B3CC" w14:textId="0EC2CAE6" w:rsidR="00456AF5" w:rsidRPr="003057A7" w:rsidRDefault="00F144CB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L04AB06</w:t>
            </w:r>
          </w:p>
        </w:tc>
      </w:tr>
      <w:tr w:rsidR="003A498F" w:rsidRPr="003057A7" w14:paraId="30443083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0E027C86" w14:textId="3969A19A" w:rsidR="00456AF5" w:rsidRPr="003057A7" w:rsidRDefault="00456AF5" w:rsidP="003C4EEF">
            <w:pPr>
              <w:spacing w:line="320" w:lineRule="exact"/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b/>
                <w:color w:val="000000" w:themeColor="text1"/>
                <w:sz w:val="20"/>
                <w:szCs w:val="20"/>
              </w:rPr>
              <w:t>OMAs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06FE8D7" w14:textId="77777777" w:rsidR="00456AF5" w:rsidRPr="003057A7" w:rsidRDefault="00456AF5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</w:p>
        </w:tc>
      </w:tr>
      <w:tr w:rsidR="003A498F" w:rsidRPr="003057A7" w14:paraId="1FF5E1EF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4DBF3718" w14:textId="07BBDA0C" w:rsidR="00456AF5" w:rsidRPr="003057A7" w:rsidRDefault="00456AF5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Abatacept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BB1682A" w14:textId="042A8AF0" w:rsidR="00456AF5" w:rsidRPr="003057A7" w:rsidRDefault="00F144CB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L04AA24</w:t>
            </w:r>
          </w:p>
        </w:tc>
      </w:tr>
      <w:tr w:rsidR="003A498F" w:rsidRPr="003057A7" w14:paraId="6A9FE016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4366B6E0" w14:textId="2821D440" w:rsidR="00456AF5" w:rsidRPr="003057A7" w:rsidRDefault="00456AF5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Tofacitinib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6829520" w14:textId="1172314A" w:rsidR="00456AF5" w:rsidRPr="003057A7" w:rsidRDefault="00F144CB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L04AA29</w:t>
            </w:r>
          </w:p>
        </w:tc>
      </w:tr>
      <w:tr w:rsidR="003A498F" w:rsidRPr="003057A7" w14:paraId="3D85772D" w14:textId="77777777" w:rsidTr="003C4EEF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4E613945" w14:textId="2254DFA9" w:rsidR="00456AF5" w:rsidRPr="003057A7" w:rsidRDefault="00DA4895" w:rsidP="003C4EEF">
            <w:pPr>
              <w:spacing w:line="320" w:lineRule="exact"/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b/>
                <w:color w:val="000000" w:themeColor="text1"/>
                <w:sz w:val="20"/>
                <w:szCs w:val="20"/>
              </w:rPr>
              <w:t>Steroid</w:t>
            </w:r>
          </w:p>
        </w:tc>
        <w:tc>
          <w:tcPr>
            <w:tcW w:w="657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2DEEF0D" w14:textId="283FAC82" w:rsidR="00456AF5" w:rsidRPr="003057A7" w:rsidRDefault="00DA4895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H02AB04, H02AB06</w:t>
            </w:r>
          </w:p>
        </w:tc>
      </w:tr>
      <w:tr w:rsidR="003A498F" w:rsidRPr="003057A7" w14:paraId="339E46A8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5A175CBC" w14:textId="529AB9F7" w:rsidR="00A41813" w:rsidRPr="003057A7" w:rsidRDefault="00A41813" w:rsidP="003C4EEF">
            <w:pPr>
              <w:spacing w:line="320" w:lineRule="exact"/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b/>
                <w:color w:val="000000" w:themeColor="text1"/>
                <w:sz w:val="20"/>
                <w:szCs w:val="20"/>
              </w:rPr>
              <w:t>Anti-hypertensive medications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D4D901B" w14:textId="77777777" w:rsidR="00A41813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</w:p>
        </w:tc>
      </w:tr>
      <w:tr w:rsidR="003A498F" w:rsidRPr="003057A7" w14:paraId="31D5A2BE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6DC13F94" w14:textId="25D399A7" w:rsidR="002901D4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="002901D4" w:rsidRPr="003057A7">
              <w:rPr>
                <w:rFonts w:cstheme="minorHAnsi"/>
                <w:color w:val="000000" w:themeColor="text1"/>
                <w:sz w:val="20"/>
                <w:szCs w:val="20"/>
              </w:rPr>
              <w:t>ACE</w:t>
            </w: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  <w:proofErr w:type="spellEnd"/>
            <w:r w:rsidR="002901D4"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or ARB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61BC15B" w14:textId="569F4277" w:rsidR="002901D4" w:rsidRPr="003057A7" w:rsidRDefault="002901D4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C09AA01-C09AA09, C09AA16, C09BA01, C09BA02, C09BA04, C09BB, C09BB04, C09BB05, C09CA01-C09CA04, C09CA06-C09CA09, C09DA01, C09DA03, C09DA04, C09DA06-C09DA09, C09DB01, C09DB02, C09DB04, C09DB07, C09DX01</w:t>
            </w:r>
          </w:p>
        </w:tc>
      </w:tr>
      <w:tr w:rsidR="003A498F" w:rsidRPr="003057A7" w14:paraId="0E88A2E3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6BD10EF7" w14:textId="581FF4A8" w:rsidR="002901D4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</w:t>
            </w:r>
            <w:r w:rsidR="002901D4" w:rsidRPr="003057A7">
              <w:rPr>
                <w:rFonts w:cstheme="minorHAnsi"/>
                <w:color w:val="000000" w:themeColor="text1"/>
                <w:sz w:val="20"/>
                <w:szCs w:val="20"/>
              </w:rPr>
              <w:t>Beta-blockers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553E518" w14:textId="36C5A194" w:rsidR="002901D4" w:rsidRPr="003057A7" w:rsidRDefault="002901D4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A09AA02, A14AA02, C07AA01, C07AA02, C07AA03, C07AA05, C07AA06, C07AA07, C07AA12, C07AA15, C07AA19, C07AB02-C07AB05, C07AB07, C07AB09, C07AB12, C07AG01, C07BA68, C07BB02, C07BB03, C07CA03, C07DA06, R03CA91, S01ED01-S01ED05, S01ED51, S01ED54</w:t>
            </w:r>
          </w:p>
        </w:tc>
      </w:tr>
      <w:tr w:rsidR="003A498F" w:rsidRPr="003057A7" w14:paraId="43CE5391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2ADD97C9" w14:textId="6B535205" w:rsidR="002901D4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b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b/>
                <w:color w:val="000000" w:themeColor="text1"/>
                <w:sz w:val="20"/>
                <w:szCs w:val="20"/>
              </w:rPr>
              <w:t>Hypoglycemic medications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214D223" w14:textId="5CF9A3AD" w:rsidR="002901D4" w:rsidRPr="003057A7" w:rsidRDefault="002901D4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</w:p>
        </w:tc>
      </w:tr>
      <w:tr w:rsidR="003A498F" w:rsidRPr="003057A7" w14:paraId="359F6FD2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5D68CD1F" w14:textId="10B066CB" w:rsidR="00A41813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Metformin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8920A3C" w14:textId="2D762920" w:rsidR="00A41813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A10BA02</w:t>
            </w:r>
          </w:p>
        </w:tc>
      </w:tr>
      <w:tr w:rsidR="003A498F" w:rsidRPr="003057A7" w14:paraId="2E9DE939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4091A4D4" w14:textId="5A644306" w:rsidR="00A41813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Sulfonylurea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E6D352E" w14:textId="1514BB76" w:rsidR="00A41813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A10BB01, A10BB04, A10BB07-A10BB09, A10BB12, A10BD, A10BD02</w:t>
            </w:r>
          </w:p>
        </w:tc>
      </w:tr>
      <w:tr w:rsidR="003A498F" w:rsidRPr="003057A7" w14:paraId="154B0502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7B08FC6E" w14:textId="536C2FBF" w:rsidR="00A41813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Insulin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2C9082A" w14:textId="79AF11A6" w:rsidR="00A41813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A10AB01,</w:t>
            </w:r>
            <w:r w:rsid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A10AB03-A10AB06, A10AB30, A10AC01, A10AC03, A10AC30, A10AD01, A10AD03, A10AD05, A10AE01, A10AE04, A10AE05</w:t>
            </w:r>
          </w:p>
        </w:tc>
      </w:tr>
      <w:tr w:rsidR="003A498F" w:rsidRPr="003057A7" w14:paraId="76492F43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7A0BD7B8" w14:textId="787081CF" w:rsidR="00A41813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Thiazolidinedione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35F9E50" w14:textId="743C4E6C" w:rsidR="00A41813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A10BG02, A10BG03</w:t>
            </w:r>
          </w:p>
        </w:tc>
      </w:tr>
      <w:tr w:rsidR="003A498F" w:rsidRPr="003057A7" w14:paraId="0B53DF49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70A71320" w14:textId="0F30D0B9" w:rsidR="00A41813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DDP4-inhibitor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495A125" w14:textId="4375F8E2" w:rsidR="00A41813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A10BD07, A10BD08, A10BD13, A10BH01-A10BH05</w:t>
            </w:r>
          </w:p>
        </w:tc>
      </w:tr>
      <w:tr w:rsidR="003A498F" w:rsidRPr="003057A7" w14:paraId="75045EE5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2BA9BB01" w14:textId="5EC3F9AF" w:rsidR="00A41813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SGLT2 inhibitor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977D3C8" w14:textId="04022B98" w:rsidR="00A41813" w:rsidRPr="003057A7" w:rsidRDefault="00A41813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A10BD15, A10BD20, A10BK01, A10BK02, A10BK03</w:t>
            </w:r>
          </w:p>
        </w:tc>
      </w:tr>
      <w:tr w:rsidR="003A498F" w:rsidRPr="003057A7" w14:paraId="230B7AF9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43B95CB8" w14:textId="4D4A5F68" w:rsidR="005429F1" w:rsidRPr="003057A7" w:rsidRDefault="005429F1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b/>
                <w:color w:val="000000" w:themeColor="text1"/>
                <w:sz w:val="20"/>
                <w:szCs w:val="20"/>
              </w:rPr>
              <w:t>Anti-coagulant medications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926DD7B" w14:textId="09691E92" w:rsidR="005429F1" w:rsidRPr="003057A7" w:rsidRDefault="005429F1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</w:p>
        </w:tc>
      </w:tr>
      <w:tr w:rsidR="003A498F" w:rsidRPr="003057A7" w14:paraId="3EECB0E9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F7D7CE4" w14:textId="2DCAD20A" w:rsidR="005429F1" w:rsidRPr="003057A7" w:rsidRDefault="005429F1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Warfarin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C2D3F93" w14:textId="51AC4199" w:rsidR="005429F1" w:rsidRPr="003057A7" w:rsidRDefault="005429F1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B01AA03</w:t>
            </w:r>
          </w:p>
        </w:tc>
      </w:tr>
      <w:tr w:rsidR="003A498F" w:rsidRPr="003057A7" w14:paraId="7B0D8F34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38FC01A" w14:textId="6CAF574F" w:rsidR="005429F1" w:rsidRPr="003057A7" w:rsidRDefault="005429F1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NOACs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CC98C06" w14:textId="34320BF1" w:rsidR="005429F1" w:rsidRPr="003057A7" w:rsidRDefault="005429F1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B01AE07, B01AF01, B01AF02, B01AF03</w:t>
            </w:r>
          </w:p>
        </w:tc>
      </w:tr>
      <w:tr w:rsidR="003A498F" w:rsidRPr="003057A7" w14:paraId="64D8171B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8A64B7F" w14:textId="38BD798D" w:rsidR="005429F1" w:rsidRPr="003057A7" w:rsidRDefault="005429F1" w:rsidP="003C4EEF">
            <w:pPr>
              <w:spacing w:line="320" w:lineRule="exact"/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b/>
                <w:color w:val="000000" w:themeColor="text1"/>
                <w:sz w:val="20"/>
                <w:szCs w:val="20"/>
              </w:rPr>
              <w:t>Anti-platelet medications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EAB1882" w14:textId="77777777" w:rsidR="005429F1" w:rsidRPr="003057A7" w:rsidRDefault="005429F1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</w:p>
        </w:tc>
      </w:tr>
      <w:tr w:rsidR="003A498F" w:rsidRPr="003057A7" w14:paraId="67CF762F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A795A48" w14:textId="393AEE0D" w:rsidR="005429F1" w:rsidRPr="003057A7" w:rsidRDefault="005429F1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Aspirin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C893BFE" w14:textId="24CB3753" w:rsidR="005429F1" w:rsidRPr="003057A7" w:rsidRDefault="005429F1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B01AC06, N02BA01</w:t>
            </w:r>
          </w:p>
        </w:tc>
      </w:tr>
      <w:tr w:rsidR="003A498F" w:rsidRPr="003057A7" w14:paraId="145F205B" w14:textId="77777777" w:rsidTr="003C4EEF">
        <w:trPr>
          <w:trHeight w:val="283"/>
        </w:trPr>
        <w:tc>
          <w:tcPr>
            <w:tcW w:w="2891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81F0A00" w14:textId="2068F124" w:rsidR="005429F1" w:rsidRPr="003057A7" w:rsidRDefault="005429F1" w:rsidP="003C4EEF">
            <w:pPr>
              <w:spacing w:line="320" w:lineRule="exact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cstheme="minorHAnsi"/>
                <w:color w:val="000000" w:themeColor="text1"/>
                <w:sz w:val="20"/>
                <w:szCs w:val="20"/>
              </w:rPr>
              <w:t xml:space="preserve">    Clopidogrel or Ticagrelor  </w:t>
            </w:r>
          </w:p>
        </w:tc>
        <w:tc>
          <w:tcPr>
            <w:tcW w:w="6576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9CF64EA" w14:textId="74F7C0C0" w:rsidR="005429F1" w:rsidRPr="003057A7" w:rsidRDefault="005429F1" w:rsidP="003C4EEF">
            <w:pPr>
              <w:spacing w:line="320" w:lineRule="exact"/>
              <w:jc w:val="both"/>
              <w:rPr>
                <w:rFonts w:eastAsia="新細明體" w:cstheme="minorHAnsi"/>
                <w:color w:val="000000" w:themeColor="text1"/>
                <w:sz w:val="20"/>
                <w:szCs w:val="20"/>
              </w:rPr>
            </w:pPr>
            <w:r w:rsidRPr="003057A7">
              <w:rPr>
                <w:rFonts w:eastAsia="新細明體" w:cstheme="minorHAnsi"/>
                <w:color w:val="000000" w:themeColor="text1"/>
                <w:sz w:val="20"/>
                <w:szCs w:val="20"/>
              </w:rPr>
              <w:t>B01AC04, B01AC30, B01AC24</w:t>
            </w:r>
          </w:p>
        </w:tc>
      </w:tr>
    </w:tbl>
    <w:p w14:paraId="0BB0A7C3" w14:textId="17AF99BC" w:rsidR="002901D4" w:rsidRPr="003057A7" w:rsidRDefault="002901D4">
      <w:pPr>
        <w:widowControl/>
        <w:rPr>
          <w:rFonts w:cstheme="minorHAnsi"/>
        </w:rPr>
      </w:pPr>
    </w:p>
    <w:p w14:paraId="46A975BF" w14:textId="77777777" w:rsidR="002901D4" w:rsidRPr="003057A7" w:rsidRDefault="002901D4">
      <w:pPr>
        <w:widowControl/>
        <w:rPr>
          <w:rFonts w:cstheme="minorHAnsi"/>
        </w:rPr>
      </w:pPr>
      <w:r w:rsidRPr="003057A7">
        <w:rPr>
          <w:rFonts w:cstheme="minorHAnsi"/>
        </w:rPr>
        <w:br w:type="page"/>
      </w:r>
    </w:p>
    <w:p w14:paraId="6A6C7E57" w14:textId="7E17403A" w:rsidR="006543F9" w:rsidRPr="003057A7" w:rsidRDefault="00183CF0" w:rsidP="00B24EF0">
      <w:pPr>
        <w:jc w:val="both"/>
        <w:rPr>
          <w:rFonts w:cstheme="minorHAnsi"/>
          <w:sz w:val="20"/>
        </w:rPr>
      </w:pPr>
      <w:r>
        <w:rPr>
          <w:rFonts w:cstheme="minorHAnsi"/>
          <w:noProof/>
          <w:sz w:val="20"/>
        </w:rPr>
        <w:lastRenderedPageBreak/>
        <w:drawing>
          <wp:inline distT="0" distB="0" distL="0" distR="0" wp14:anchorId="5D07F8C4" wp14:editId="3BC3E3F3">
            <wp:extent cx="6120130" cy="4321175"/>
            <wp:effectExtent l="0" t="0" r="127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DABAA" w14:textId="4D950B53" w:rsidR="00CB5CEC" w:rsidRDefault="00CB5CEC" w:rsidP="00183CF0">
      <w:pPr>
        <w:spacing w:line="480" w:lineRule="auto"/>
        <w:jc w:val="both"/>
        <w:rPr>
          <w:rFonts w:cstheme="minorHAnsi"/>
          <w:color w:val="000000" w:themeColor="text1"/>
        </w:rPr>
      </w:pPr>
      <w:r w:rsidRPr="003057A7">
        <w:rPr>
          <w:rFonts w:cstheme="minorHAnsi"/>
          <w:b/>
          <w:color w:val="000000" w:themeColor="text1"/>
        </w:rPr>
        <w:t>Figure S1.</w:t>
      </w:r>
      <w:r w:rsidRPr="003057A7">
        <w:rPr>
          <w:rFonts w:cstheme="minorHAnsi"/>
          <w:color w:val="000000" w:themeColor="text1"/>
        </w:rPr>
        <w:t xml:space="preserve"> Scatter plot of interrupted time series of the aggregate outcome. The vertical line indicates three phases when RA medication was reimbursable by the Taiwan National Health Insurance program. Phase 1 (2000-2002) is the </w:t>
      </w:r>
      <w:proofErr w:type="spellStart"/>
      <w:r w:rsidRPr="003057A7">
        <w:rPr>
          <w:rFonts w:cstheme="minorHAnsi"/>
          <w:color w:val="000000" w:themeColor="text1"/>
        </w:rPr>
        <w:t>cDMARD</w:t>
      </w:r>
      <w:proofErr w:type="spellEnd"/>
      <w:r w:rsidRPr="003057A7">
        <w:rPr>
          <w:rFonts w:cstheme="minorHAnsi"/>
          <w:color w:val="000000" w:themeColor="text1"/>
        </w:rPr>
        <w:t xml:space="preserve"> era; Phase 2 (2003-2012) is the </w:t>
      </w:r>
      <w:proofErr w:type="spellStart"/>
      <w:r w:rsidRPr="003057A7">
        <w:rPr>
          <w:rFonts w:cstheme="minorHAnsi"/>
          <w:color w:val="000000" w:themeColor="text1"/>
        </w:rPr>
        <w:t>TNFi</w:t>
      </w:r>
      <w:proofErr w:type="spellEnd"/>
      <w:r w:rsidRPr="003057A7">
        <w:rPr>
          <w:rFonts w:cstheme="minorHAnsi"/>
          <w:color w:val="000000" w:themeColor="text1"/>
        </w:rPr>
        <w:t xml:space="preserve"> era; Phase 3 (2013-2017) is the OMA era. </w:t>
      </w:r>
    </w:p>
    <w:p w14:paraId="69E05B46" w14:textId="5F1A6A63" w:rsidR="00183CF0" w:rsidRDefault="00183CF0" w:rsidP="00183CF0">
      <w:pPr>
        <w:spacing w:line="480" w:lineRule="auto"/>
        <w:jc w:val="both"/>
        <w:rPr>
          <w:rFonts w:cstheme="minorHAnsi"/>
          <w:color w:val="000000" w:themeColor="text1"/>
        </w:rPr>
      </w:pPr>
    </w:p>
    <w:p w14:paraId="13704FA1" w14:textId="56AB8A09" w:rsidR="00183CF0" w:rsidRDefault="00183CF0" w:rsidP="00183CF0">
      <w:pPr>
        <w:spacing w:line="480" w:lineRule="auto"/>
        <w:jc w:val="both"/>
        <w:rPr>
          <w:rFonts w:cstheme="minorHAnsi"/>
          <w:color w:val="000000" w:themeColor="text1"/>
        </w:rPr>
      </w:pPr>
    </w:p>
    <w:p w14:paraId="0DDB5E1A" w14:textId="77777777" w:rsidR="00183CF0" w:rsidRPr="003057A7" w:rsidRDefault="00183CF0" w:rsidP="00183CF0">
      <w:pPr>
        <w:spacing w:line="480" w:lineRule="auto"/>
        <w:jc w:val="both"/>
        <w:rPr>
          <w:rFonts w:cstheme="minorHAnsi"/>
          <w:color w:val="000000" w:themeColor="text1"/>
          <w:lang w:eastAsia="zh-CN"/>
        </w:rPr>
      </w:pPr>
    </w:p>
    <w:p w14:paraId="00C773AF" w14:textId="22D566AF" w:rsidR="00D93B0F" w:rsidRPr="00CB5CEC" w:rsidRDefault="00D93B0F">
      <w:pPr>
        <w:widowControl/>
        <w:rPr>
          <w:rFonts w:ascii="Times New Roman" w:hAnsi="Times New Roman" w:cs="Times New Roman"/>
          <w:sz w:val="20"/>
          <w:lang w:eastAsia="zh-CN"/>
        </w:rPr>
      </w:pPr>
    </w:p>
    <w:sectPr w:rsidR="00D93B0F" w:rsidRPr="00CB5CEC" w:rsidSect="00E776E4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F1FF6" w14:textId="77777777" w:rsidR="00AB2427" w:rsidRDefault="00AB2427" w:rsidP="00647461">
      <w:r>
        <w:separator/>
      </w:r>
    </w:p>
  </w:endnote>
  <w:endnote w:type="continuationSeparator" w:id="0">
    <w:p w14:paraId="121B3CC3" w14:textId="77777777" w:rsidR="00AB2427" w:rsidRDefault="00AB2427" w:rsidP="00647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2F4D2" w14:textId="77777777" w:rsidR="00AB2427" w:rsidRDefault="00AB2427" w:rsidP="00647461">
      <w:r>
        <w:separator/>
      </w:r>
    </w:p>
  </w:footnote>
  <w:footnote w:type="continuationSeparator" w:id="0">
    <w:p w14:paraId="158441BC" w14:textId="77777777" w:rsidR="00AB2427" w:rsidRDefault="00AB2427" w:rsidP="006474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E58AD"/>
    <w:multiLevelType w:val="hybridMultilevel"/>
    <w:tmpl w:val="7556E118"/>
    <w:lvl w:ilvl="0" w:tplc="305ECF12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C9A0F37"/>
    <w:multiLevelType w:val="hybridMultilevel"/>
    <w:tmpl w:val="ECAE5C08"/>
    <w:lvl w:ilvl="0" w:tplc="92FEB860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0NTM2MLMwMTQ1tTRT0lEKTi0uzszPAykwrgUAEEwX+iwAAAA="/>
  </w:docVars>
  <w:rsids>
    <w:rsidRoot w:val="006D0327"/>
    <w:rsid w:val="000079BF"/>
    <w:rsid w:val="000F08BF"/>
    <w:rsid w:val="00133EF6"/>
    <w:rsid w:val="00183CF0"/>
    <w:rsid w:val="0027758F"/>
    <w:rsid w:val="002901D4"/>
    <w:rsid w:val="002F1570"/>
    <w:rsid w:val="003057A7"/>
    <w:rsid w:val="003426DE"/>
    <w:rsid w:val="003A0CAA"/>
    <w:rsid w:val="003A498F"/>
    <w:rsid w:val="003C4EEF"/>
    <w:rsid w:val="00456AF5"/>
    <w:rsid w:val="004A74E9"/>
    <w:rsid w:val="005429F1"/>
    <w:rsid w:val="00550DA0"/>
    <w:rsid w:val="00575BBE"/>
    <w:rsid w:val="005E3F3F"/>
    <w:rsid w:val="00605694"/>
    <w:rsid w:val="00630DD6"/>
    <w:rsid w:val="00647461"/>
    <w:rsid w:val="006543F9"/>
    <w:rsid w:val="006C69F2"/>
    <w:rsid w:val="006D0327"/>
    <w:rsid w:val="00794CA0"/>
    <w:rsid w:val="007D6339"/>
    <w:rsid w:val="008D0B8D"/>
    <w:rsid w:val="00A35045"/>
    <w:rsid w:val="00A41813"/>
    <w:rsid w:val="00A455EF"/>
    <w:rsid w:val="00AB2427"/>
    <w:rsid w:val="00B1707C"/>
    <w:rsid w:val="00B24EF0"/>
    <w:rsid w:val="00CB5CEC"/>
    <w:rsid w:val="00D054CF"/>
    <w:rsid w:val="00D06CAA"/>
    <w:rsid w:val="00D30E1C"/>
    <w:rsid w:val="00D93B0F"/>
    <w:rsid w:val="00DA43C2"/>
    <w:rsid w:val="00DA4895"/>
    <w:rsid w:val="00E7307B"/>
    <w:rsid w:val="00E7434E"/>
    <w:rsid w:val="00EA2AC9"/>
    <w:rsid w:val="00F111F2"/>
    <w:rsid w:val="00F144CB"/>
    <w:rsid w:val="00FA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E4EDE"/>
  <w15:chartTrackingRefBased/>
  <w15:docId w15:val="{BA77BC33-4BE7-4C5E-9EDE-7503A13F8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46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4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474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474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47461"/>
    <w:rPr>
      <w:sz w:val="20"/>
      <w:szCs w:val="20"/>
    </w:rPr>
  </w:style>
  <w:style w:type="table" w:styleId="a7">
    <w:name w:val="Table Grid"/>
    <w:basedOn w:val="a1"/>
    <w:uiPriority w:val="39"/>
    <w:rsid w:val="00647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24EF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5</Words>
  <Characters>3054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rou</dc:creator>
  <cp:keywords/>
  <dc:description/>
  <cp:lastModifiedBy>Live Windows</cp:lastModifiedBy>
  <cp:revision>2</cp:revision>
  <dcterms:created xsi:type="dcterms:W3CDTF">2022-04-14T04:46:00Z</dcterms:created>
  <dcterms:modified xsi:type="dcterms:W3CDTF">2022-04-14T04:46:00Z</dcterms:modified>
</cp:coreProperties>
</file>